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6E522" w14:textId="58B153F2" w:rsidR="001D185B" w:rsidRDefault="008D66A3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1</w:t>
      </w:r>
      <w:r w:rsidR="005412D8">
        <w:rPr>
          <w:rFonts w:ascii="Times New Roman" w:hAnsi="Times New Roman"/>
          <w:b/>
          <w:bCs/>
          <w:sz w:val="24"/>
          <w:szCs w:val="24"/>
        </w:rPr>
        <w:t xml:space="preserve"> Table</w:t>
      </w:r>
      <w:bookmarkStart w:id="0" w:name="_GoBack"/>
      <w:bookmarkEnd w:id="0"/>
      <w:r w:rsidR="005412D8">
        <w:rPr>
          <w:rFonts w:ascii="Times New Roman" w:hAnsi="Times New Roman"/>
          <w:b/>
          <w:bCs/>
          <w:sz w:val="24"/>
          <w:szCs w:val="24"/>
        </w:rPr>
        <w:t>.</w:t>
      </w:r>
      <w:r w:rsidR="005412D8">
        <w:rPr>
          <w:rFonts w:ascii="Times New Roman" w:hAnsi="Times New Roman"/>
          <w:sz w:val="24"/>
          <w:szCs w:val="24"/>
        </w:rPr>
        <w:t xml:space="preserve"> Demographic structure of facilities included in the study and attributes of centres encompassing target facilities.</w:t>
      </w:r>
    </w:p>
    <w:p w14:paraId="56512164" w14:textId="77777777" w:rsidR="001D185B" w:rsidRDefault="001D185B">
      <w:pPr>
        <w:pStyle w:val="Body"/>
      </w:pPr>
    </w:p>
    <w:p w14:paraId="017AE395" w14:textId="77777777" w:rsidR="001D185B" w:rsidRDefault="005412D8">
      <w:pPr>
        <w:pStyle w:val="Body"/>
      </w:pPr>
      <w:r>
        <w:t xml:space="preserve">Distribution of gender in sampled fish processing workers and controls by geographical centers </w:t>
      </w:r>
      <w:proofErr w:type="gramStart"/>
      <w:r>
        <w:t xml:space="preserve">and  </w:t>
      </w:r>
      <w:r>
        <w:t>facilities</w:t>
      </w:r>
      <w:proofErr w:type="gramEnd"/>
      <w:r>
        <w:t xml:space="preserve"> included in the study. Also shown are the population size and other attributes of geographical centers encompassing target facilities.</w:t>
      </w:r>
    </w:p>
    <w:p w14:paraId="62796DF8" w14:textId="77777777" w:rsidR="001D185B" w:rsidRDefault="001D185B">
      <w:pPr>
        <w:pStyle w:val="Body"/>
      </w:pPr>
    </w:p>
    <w:p w14:paraId="677CAEB1" w14:textId="77777777" w:rsidR="001D185B" w:rsidRDefault="001D185B">
      <w:pPr>
        <w:pStyle w:val="Body"/>
      </w:pPr>
    </w:p>
    <w:tbl>
      <w:tblPr>
        <w:tblW w:w="1457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010"/>
        <w:gridCol w:w="633"/>
        <w:gridCol w:w="633"/>
        <w:gridCol w:w="633"/>
        <w:gridCol w:w="633"/>
        <w:gridCol w:w="633"/>
        <w:gridCol w:w="633"/>
        <w:gridCol w:w="633"/>
        <w:gridCol w:w="635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7"/>
        <w:gridCol w:w="633"/>
        <w:gridCol w:w="633"/>
        <w:gridCol w:w="896"/>
      </w:tblGrid>
      <w:tr w:rsidR="001D185B" w14:paraId="1D995CD4" w14:textId="77777777">
        <w:trPr>
          <w:trHeight w:hRule="exact" w:val="191"/>
        </w:trPr>
        <w:tc>
          <w:tcPr>
            <w:tcW w:w="101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69B50" w14:textId="77777777" w:rsidR="001D185B" w:rsidRDefault="005412D8">
            <w:pPr>
              <w:pStyle w:val="Body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 xml:space="preserve">Center 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10BD3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1</w:t>
            </w:r>
          </w:p>
        </w:tc>
        <w:tc>
          <w:tcPr>
            <w:tcW w:w="3800" w:type="dxa"/>
            <w:gridSpan w:val="6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F8D99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2</w:t>
            </w:r>
          </w:p>
        </w:tc>
        <w:tc>
          <w:tcPr>
            <w:tcW w:w="6334" w:type="dxa"/>
            <w:gridSpan w:val="10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7E871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3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D2A4B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4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C40A9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Total</w:t>
            </w:r>
          </w:p>
        </w:tc>
      </w:tr>
      <w:tr w:rsidR="001D185B" w14:paraId="23D2B952" w14:textId="77777777">
        <w:trPr>
          <w:trHeight w:hRule="exact" w:val="191"/>
        </w:trPr>
        <w:tc>
          <w:tcPr>
            <w:tcW w:w="101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AE4CB" w14:textId="77777777" w:rsidR="001D185B" w:rsidRDefault="005412D8">
            <w:pPr>
              <w:pStyle w:val="Body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inhabit.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806EE" w14:textId="77777777" w:rsidR="001D185B" w:rsidRDefault="005412D8">
            <w:pPr>
              <w:pStyle w:val="BodyText1"/>
              <w:tabs>
                <w:tab w:val="clear" w:pos="8496"/>
                <w:tab w:val="clear" w:pos="8904"/>
                <w:tab w:val="left" w:pos="8520"/>
              </w:tabs>
              <w:spacing w:after="0" w:line="240" w:lineRule="auto"/>
              <w:jc w:val="center"/>
            </w:pPr>
            <w:r>
              <w:rPr>
                <w:rFonts w:ascii="Tahoma" w:hAnsi="Tahoma"/>
                <w:sz w:val="18"/>
                <w:szCs w:val="18"/>
              </w:rPr>
              <w:t>13,956</w:t>
            </w:r>
          </w:p>
        </w:tc>
        <w:tc>
          <w:tcPr>
            <w:tcW w:w="3800" w:type="dxa"/>
            <w:gridSpan w:val="6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EA15E" w14:textId="77777777" w:rsidR="001D185B" w:rsidRDefault="005412D8">
            <w:pPr>
              <w:pStyle w:val="BodyText1"/>
              <w:tabs>
                <w:tab w:val="clear" w:pos="8496"/>
                <w:tab w:val="clear" w:pos="8904"/>
                <w:tab w:val="left" w:pos="8520"/>
              </w:tabs>
              <w:spacing w:after="0" w:line="240" w:lineRule="auto"/>
              <w:jc w:val="center"/>
            </w:pPr>
            <w:r>
              <w:rPr>
                <w:rFonts w:ascii="Tahoma" w:hAnsi="Tahoma"/>
                <w:sz w:val="18"/>
                <w:szCs w:val="18"/>
              </w:rPr>
              <w:t>24,826</w:t>
            </w:r>
          </w:p>
        </w:tc>
        <w:tc>
          <w:tcPr>
            <w:tcW w:w="6334" w:type="dxa"/>
            <w:gridSpan w:val="10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162DF" w14:textId="77777777" w:rsidR="001D185B" w:rsidRDefault="005412D8">
            <w:pPr>
              <w:pStyle w:val="BodyText1"/>
              <w:tabs>
                <w:tab w:val="clear" w:pos="8496"/>
                <w:tab w:val="clear" w:pos="8904"/>
                <w:tab w:val="left" w:pos="8520"/>
              </w:tabs>
              <w:spacing w:after="0" w:line="240" w:lineRule="auto"/>
              <w:jc w:val="center"/>
            </w:pPr>
            <w:r>
              <w:rPr>
                <w:rFonts w:ascii="Tahoma" w:hAnsi="Tahoma"/>
                <w:sz w:val="18"/>
                <w:szCs w:val="18"/>
              </w:rPr>
              <w:t>170,017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AE90A" w14:textId="77777777" w:rsidR="001D185B" w:rsidRDefault="005412D8">
            <w:pPr>
              <w:pStyle w:val="BodyText1"/>
              <w:tabs>
                <w:tab w:val="clear" w:pos="8496"/>
                <w:tab w:val="clear" w:pos="8904"/>
                <w:tab w:val="left" w:pos="8520"/>
              </w:tabs>
              <w:spacing w:after="0" w:line="240" w:lineRule="auto"/>
              <w:jc w:val="center"/>
            </w:pPr>
            <w:r>
              <w:rPr>
                <w:rFonts w:ascii="Tahoma" w:hAnsi="Tahoma"/>
                <w:sz w:val="18"/>
                <w:szCs w:val="18"/>
              </w:rPr>
              <w:t>14,294</w:t>
            </w:r>
          </w:p>
        </w:tc>
        <w:tc>
          <w:tcPr>
            <w:tcW w:w="89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B1147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223,093</w:t>
            </w:r>
          </w:p>
        </w:tc>
      </w:tr>
      <w:tr w:rsidR="001D185B" w14:paraId="6A39CDA4" w14:textId="77777777">
        <w:trPr>
          <w:trHeight w:hRule="exact" w:val="191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C4140" w14:textId="77777777" w:rsidR="001D185B" w:rsidRDefault="001D185B"/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01282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A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2F266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B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9FF7C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C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AF603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D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CB340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E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54FC8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F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2619B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G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748C2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H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F15F7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I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A7641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J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76710" w14:textId="77777777" w:rsidR="001D185B" w:rsidRDefault="001D185B"/>
        </w:tc>
      </w:tr>
      <w:tr w:rsidR="001D185B" w14:paraId="2C812903" w14:textId="77777777">
        <w:trPr>
          <w:trHeight w:hRule="exact" w:val="191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2FE18" w14:textId="77777777" w:rsidR="001D185B" w:rsidRDefault="001D185B"/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ABFAE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F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82B56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M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353C3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F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151A9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M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67093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F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98960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M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7F6C6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F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2EE08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M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29C86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F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B7E92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M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3823A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F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7C715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M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D4C91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F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F2BA4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M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A3207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F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E35B1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M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ED0F1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F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2A151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M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36C41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F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CCC90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M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066B6" w14:textId="77777777" w:rsidR="001D185B" w:rsidRDefault="001D185B"/>
        </w:tc>
      </w:tr>
      <w:tr w:rsidR="001D185B" w14:paraId="66D4EA76" w14:textId="77777777">
        <w:trPr>
          <w:trHeight w:hRule="exact" w:val="191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F2A35" w14:textId="77777777" w:rsidR="001D185B" w:rsidRDefault="005412D8">
            <w:pPr>
              <w:pStyle w:val="Body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target se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33674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115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CDC14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7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3C03B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61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296E3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22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35B41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9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0AFD2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2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5D1A5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31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89649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1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A455C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33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B3C844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15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6BD7B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19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FFD5D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4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79EEC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22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877D0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4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92342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81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A5365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13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E4147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24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B2245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3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EBD54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43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240EB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18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14585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600</w:t>
            </w:r>
          </w:p>
        </w:tc>
      </w:tr>
      <w:tr w:rsidR="001D185B" w14:paraId="519D698F" w14:textId="77777777">
        <w:trPr>
          <w:trHeight w:hRule="exact" w:val="191"/>
        </w:trPr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3A755" w14:textId="77777777" w:rsidR="001D185B" w:rsidRDefault="005412D8">
            <w:pPr>
              <w:pStyle w:val="Body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control sera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72207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144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11838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87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B0698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52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8BE92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9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3E092" w14:textId="77777777" w:rsidR="001D185B" w:rsidRDefault="001D185B"/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B32DC" w14:textId="77777777" w:rsidR="001D185B" w:rsidRDefault="001D185B"/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AD208" w14:textId="77777777" w:rsidR="001D185B" w:rsidRDefault="001D185B"/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8218C" w14:textId="77777777" w:rsidR="001D185B" w:rsidRDefault="001D185B"/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BCAE2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55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2FD78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4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2B55D" w14:textId="77777777" w:rsidR="001D185B" w:rsidRDefault="001D185B"/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4A9A4" w14:textId="77777777" w:rsidR="001D185B" w:rsidRDefault="001D185B"/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CF843" w14:textId="77777777" w:rsidR="001D185B" w:rsidRDefault="001D185B"/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CC33B" w14:textId="77777777" w:rsidR="001D185B" w:rsidRDefault="001D185B"/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AA4AC" w14:textId="77777777" w:rsidR="001D185B" w:rsidRDefault="001D185B"/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C3D2A" w14:textId="77777777" w:rsidR="001D185B" w:rsidRDefault="001D185B"/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356A3" w14:textId="77777777" w:rsidR="001D185B" w:rsidRDefault="001D185B"/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F9803" w14:textId="77777777" w:rsidR="001D185B" w:rsidRDefault="001D185B"/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77B0A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29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80134" w14:textId="77777777" w:rsidR="001D185B" w:rsidRDefault="005412D8">
            <w:pPr>
              <w:pStyle w:val="BodyB"/>
              <w:jc w:val="center"/>
            </w:pPr>
            <w:r>
              <w:rPr>
                <w:rFonts w:ascii="Tahoma" w:hAnsi="Tahoma"/>
                <w:sz w:val="18"/>
                <w:szCs w:val="18"/>
              </w:rPr>
              <w:t>22</w:t>
            </w:r>
          </w:p>
        </w:tc>
        <w:tc>
          <w:tcPr>
            <w:tcW w:w="89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3082D" w14:textId="77777777" w:rsidR="001D185B" w:rsidRDefault="005412D8">
            <w:pPr>
              <w:pStyle w:val="Body"/>
              <w:jc w:val="center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446</w:t>
            </w:r>
          </w:p>
        </w:tc>
      </w:tr>
      <w:tr w:rsidR="001D185B" w14:paraId="6CBF3472" w14:textId="77777777">
        <w:trPr>
          <w:trHeight w:hRule="exact" w:val="1985"/>
        </w:trPr>
        <w:tc>
          <w:tcPr>
            <w:tcW w:w="14572" w:type="dxa"/>
            <w:gridSpan w:val="2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76A2B" w14:textId="77777777" w:rsidR="001D185B" w:rsidRDefault="005412D8">
            <w:pPr>
              <w:pStyle w:val="Default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Center 1 Brac: facility A Sardina; Center 2 Sinj: facility B Conex, C Felicita, D Trenton; Center 3 Zadar: facility E Sali Mardesic, F Omega Benkovac, G Mislov, H Ostrea, I Noclerius; Center 4 Rovinj: facility J Mirna.</w:t>
            </w:r>
          </w:p>
          <w:p w14:paraId="2EE0B795" w14:textId="77777777" w:rsidR="001D185B" w:rsidRDefault="001D185B">
            <w:pPr>
              <w:pStyle w:val="Default"/>
            </w:pPr>
          </w:p>
          <w:p w14:paraId="7DEF9F4C" w14:textId="77777777" w:rsidR="001D185B" w:rsidRDefault="005412D8">
            <w:pPr>
              <w:pStyle w:val="Default"/>
            </w:pPr>
            <w:r>
              <w:rPr>
                <w:rFonts w:ascii="Tahoma" w:hAnsi="Tahoma"/>
                <w:sz w:val="18"/>
                <w:szCs w:val="18"/>
                <w:u w:color="000000"/>
              </w:rPr>
              <w:t>Center 1: Brac (43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°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19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′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 xml:space="preserve">N 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16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°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38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′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E) is the third largest island in the Adriatic Sea, population 13,956 (1), important sectors are tourism, fisheries, aquaculture and agriculture; Center 2: Sinj (43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°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42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′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N 16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°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38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′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E) is the center of Cetinska krajina, administratively belonging to Split-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Dalmatia County. It has 24,826 inhabitants and important sector include catering trade and a developed business zone (1); Center 3: Zadar (44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°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6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′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51''N 15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°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13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′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 xml:space="preserve">40''E) is situated on the Adriatic Sea as the seat of Zadar County (population 170,017) (1) and the 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wider northern Dalmatian region. Major industries include tourism, traffic, seaborne trade, agriculture, fishing and fish farming activities; metal manufacturing and mechanical engineering industries; chemicals and non-metal industry; and banking; Center 4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: Rovinj (45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°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04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′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59''N 13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°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38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′</w:t>
            </w:r>
            <w:r>
              <w:rPr>
                <w:rFonts w:ascii="Tahoma" w:hAnsi="Tahoma"/>
                <w:sz w:val="18"/>
                <w:szCs w:val="18"/>
                <w:u w:color="000000"/>
              </w:rPr>
              <w:t>402''E) is a city situated on the north Adriatic Sea with a population of 14,294 (1). Located on the western coast of the Istrian peninsula, it is a popular tourist resort and an active fishing port.</w:t>
            </w:r>
          </w:p>
        </w:tc>
      </w:tr>
    </w:tbl>
    <w:p w14:paraId="7E4BF3C5" w14:textId="77777777" w:rsidR="001D185B" w:rsidRDefault="001D185B">
      <w:pPr>
        <w:pStyle w:val="Body"/>
      </w:pPr>
    </w:p>
    <w:p w14:paraId="42D3BE3C" w14:textId="77777777" w:rsidR="001D185B" w:rsidRDefault="001D185B">
      <w:pPr>
        <w:pStyle w:val="Body"/>
      </w:pPr>
    </w:p>
    <w:p w14:paraId="5035CC67" w14:textId="77777777" w:rsidR="001D185B" w:rsidRDefault="001D185B">
      <w:pPr>
        <w:pStyle w:val="Body"/>
      </w:pPr>
    </w:p>
    <w:sectPr w:rsidR="001D185B">
      <w:headerReference w:type="default" r:id="rId6"/>
      <w:footerReference w:type="default" r:id="rId7"/>
      <w:pgSz w:w="16840" w:h="11900" w:orient="landscape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C9DFA6" w14:textId="77777777" w:rsidR="005412D8" w:rsidRDefault="005412D8">
      <w:r>
        <w:separator/>
      </w:r>
    </w:p>
  </w:endnote>
  <w:endnote w:type="continuationSeparator" w:id="0">
    <w:p w14:paraId="24D42527" w14:textId="77777777" w:rsidR="005412D8" w:rsidRDefault="00541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">
    <w:panose1 w:val="020B0604020202020204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2235F0" w14:textId="77777777" w:rsidR="001D185B" w:rsidRDefault="001D185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9AC64B" w14:textId="77777777" w:rsidR="005412D8" w:rsidRDefault="005412D8">
      <w:r>
        <w:separator/>
      </w:r>
    </w:p>
  </w:footnote>
  <w:footnote w:type="continuationSeparator" w:id="0">
    <w:p w14:paraId="2C50AF54" w14:textId="77777777" w:rsidR="005412D8" w:rsidRDefault="005412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CB9FEC" w14:textId="77777777" w:rsidR="001D185B" w:rsidRDefault="001D185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185B"/>
    <w:rsid w:val="001D185B"/>
    <w:rsid w:val="005412D8"/>
    <w:rsid w:val="008D6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DEF07"/>
  <w15:docId w15:val="{00094FF9-24A4-4139-8A3A-D667ED9E4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" w:hAnsi="Helvetica" w:cs="Arial Unicode MS"/>
      <w:color w:val="000000"/>
      <w:sz w:val="22"/>
      <w:szCs w:val="22"/>
    </w:rPr>
  </w:style>
  <w:style w:type="paragraph" w:customStyle="1" w:styleId="BodyText1">
    <w:name w:val="Body Text1"/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8904"/>
      </w:tabs>
      <w:spacing w:after="200" w:line="276" w:lineRule="auto"/>
      <w:jc w:val="both"/>
    </w:pPr>
    <w:rPr>
      <w:rFonts w:cs="Arial Unicode MS"/>
      <w:color w:val="000000"/>
      <w:sz w:val="24"/>
      <w:szCs w:val="24"/>
      <w:u w:color="000000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Landscap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iley Hanna</cp:lastModifiedBy>
  <cp:revision>2</cp:revision>
  <dcterms:created xsi:type="dcterms:W3CDTF">2020-01-17T18:29:00Z</dcterms:created>
  <dcterms:modified xsi:type="dcterms:W3CDTF">2020-01-17T18:29:00Z</dcterms:modified>
</cp:coreProperties>
</file>